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E19D8" w14:textId="5B501F23" w:rsidR="00A41088" w:rsidRDefault="00CB1FD8" w:rsidP="00A410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90"/>
        <w:gridCol w:w="1647"/>
        <w:gridCol w:w="2238"/>
        <w:gridCol w:w="2232"/>
      </w:tblGrid>
      <w:tr w:rsidR="00A41088" w:rsidRPr="002B377A" w14:paraId="428F434A" w14:textId="77777777" w:rsidTr="00073CE3">
        <w:tc>
          <w:tcPr>
            <w:tcW w:w="2090" w:type="dxa"/>
            <w:vAlign w:val="center"/>
          </w:tcPr>
          <w:p w14:paraId="6EA26894" w14:textId="77777777" w:rsidR="00A41088" w:rsidRDefault="00A41088" w:rsidP="00073C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group</w:t>
            </w:r>
          </w:p>
        </w:tc>
        <w:tc>
          <w:tcPr>
            <w:tcW w:w="1647" w:type="dxa"/>
            <w:vAlign w:val="center"/>
          </w:tcPr>
          <w:p w14:paraId="6792F24B" w14:textId="77777777" w:rsidR="00A41088" w:rsidRDefault="00A41088" w:rsidP="00073C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</w:t>
            </w:r>
          </w:p>
        </w:tc>
        <w:tc>
          <w:tcPr>
            <w:tcW w:w="2238" w:type="dxa"/>
            <w:vAlign w:val="center"/>
          </w:tcPr>
          <w:p w14:paraId="0B662342" w14:textId="77777777" w:rsidR="00A41088" w:rsidRDefault="00A41088" w:rsidP="00073C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of PSD, % (n=)</w:t>
            </w:r>
          </w:p>
        </w:tc>
        <w:tc>
          <w:tcPr>
            <w:tcW w:w="2232" w:type="dxa"/>
            <w:vAlign w:val="center"/>
          </w:tcPr>
          <w:p w14:paraId="68633FB0" w14:textId="77777777" w:rsidR="00A41088" w:rsidRPr="004270FF" w:rsidRDefault="00A41088" w:rsidP="00073C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onfidence intervals of prevalence estimation</w:t>
            </w:r>
            <w:r w:rsidRPr="00D8019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%</w:t>
            </w:r>
          </w:p>
        </w:tc>
      </w:tr>
      <w:tr w:rsidR="00A41088" w14:paraId="1A3B5713" w14:textId="77777777" w:rsidTr="00073CE3">
        <w:tc>
          <w:tcPr>
            <w:tcW w:w="2090" w:type="dxa"/>
            <w:vAlign w:val="center"/>
          </w:tcPr>
          <w:p w14:paraId="0D154D7F" w14:textId="77777777" w:rsidR="00A41088" w:rsidRDefault="00A41088" w:rsidP="00073C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0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ed for platelet testing</w:t>
            </w:r>
          </w:p>
          <w:p w14:paraId="054AABED" w14:textId="77777777" w:rsidR="00A41088" w:rsidRPr="00EE1065" w:rsidRDefault="00A41088" w:rsidP="00073C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1CB24BB6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2238" w:type="dxa"/>
            <w:vAlign w:val="center"/>
          </w:tcPr>
          <w:p w14:paraId="7F0F49D3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(21)</w:t>
            </w:r>
          </w:p>
        </w:tc>
        <w:tc>
          <w:tcPr>
            <w:tcW w:w="2232" w:type="dxa"/>
            <w:vAlign w:val="center"/>
          </w:tcPr>
          <w:p w14:paraId="08901326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-18.9</w:t>
            </w:r>
          </w:p>
        </w:tc>
      </w:tr>
      <w:tr w:rsidR="00A41088" w14:paraId="7B028013" w14:textId="77777777" w:rsidTr="00073CE3">
        <w:tc>
          <w:tcPr>
            <w:tcW w:w="2090" w:type="dxa"/>
            <w:vAlign w:val="center"/>
          </w:tcPr>
          <w:p w14:paraId="71882534" w14:textId="77777777" w:rsidR="00A41088" w:rsidRPr="00B049FD" w:rsidRDefault="00A41088" w:rsidP="00073CE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E10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referred</w:t>
            </w:r>
            <w:r w:rsidRPr="00EE106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47" w:type="dxa"/>
            <w:vAlign w:val="center"/>
          </w:tcPr>
          <w:p w14:paraId="0F0829AA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238" w:type="dxa"/>
            <w:vAlign w:val="center"/>
          </w:tcPr>
          <w:p w14:paraId="47331648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 (7)</w:t>
            </w:r>
            <w:r w:rsidRPr="00BA71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32" w:type="dxa"/>
            <w:vAlign w:val="center"/>
          </w:tcPr>
          <w:p w14:paraId="0DEA927D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-21.8</w:t>
            </w:r>
          </w:p>
        </w:tc>
      </w:tr>
      <w:tr w:rsidR="00A41088" w14:paraId="09A84A96" w14:textId="77777777" w:rsidTr="00073CE3">
        <w:tc>
          <w:tcPr>
            <w:tcW w:w="2090" w:type="dxa"/>
            <w:vAlign w:val="center"/>
          </w:tcPr>
          <w:p w14:paraId="29F861B9" w14:textId="77777777" w:rsidR="00A41088" w:rsidRPr="00EE1065" w:rsidRDefault="00A41088" w:rsidP="00073C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0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647" w:type="dxa"/>
            <w:vAlign w:val="center"/>
          </w:tcPr>
          <w:p w14:paraId="38C9C3C2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9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2238" w:type="dxa"/>
            <w:vAlign w:val="center"/>
          </w:tcPr>
          <w:p w14:paraId="2F67C33E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28)</w:t>
            </w:r>
          </w:p>
        </w:tc>
        <w:tc>
          <w:tcPr>
            <w:tcW w:w="2232" w:type="dxa"/>
            <w:vAlign w:val="center"/>
          </w:tcPr>
          <w:p w14:paraId="3AB9EC3A" w14:textId="77777777" w:rsidR="00A41088" w:rsidRPr="00B049FD" w:rsidRDefault="00A41088" w:rsidP="00073C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-21.2</w:t>
            </w:r>
          </w:p>
        </w:tc>
      </w:tr>
    </w:tbl>
    <w:p w14:paraId="184203FB" w14:textId="77777777" w:rsidR="00073CE3" w:rsidRPr="005473B6" w:rsidRDefault="00073CE3" w:rsidP="00073C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73B6">
        <w:rPr>
          <w:rFonts w:ascii="Times New Roman" w:hAnsi="Times New Roman"/>
          <w:sz w:val="24"/>
          <w:szCs w:val="24"/>
          <w:lang w:val="en-US"/>
        </w:rPr>
        <w:t>a Estimated by multiple imputation</w:t>
      </w:r>
    </w:p>
    <w:p w14:paraId="379F8375" w14:textId="77777777" w:rsidR="00073CE3" w:rsidRPr="005473B6" w:rsidRDefault="00073CE3" w:rsidP="00073C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73B6">
        <w:rPr>
          <w:rFonts w:ascii="Times New Roman" w:hAnsi="Times New Roman"/>
          <w:sz w:val="24"/>
          <w:szCs w:val="24"/>
          <w:lang w:val="en-US"/>
        </w:rPr>
        <w:t>b Based on an imputed count of 7 patients with PSD in this group</w:t>
      </w:r>
    </w:p>
    <w:p w14:paraId="7D830015" w14:textId="77777777" w:rsidR="00073CE3" w:rsidRPr="005473B6" w:rsidRDefault="00073CE3" w:rsidP="00073C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73B6">
        <w:rPr>
          <w:rFonts w:ascii="Times New Roman" w:hAnsi="Times New Roman"/>
          <w:sz w:val="24"/>
          <w:szCs w:val="24"/>
          <w:lang w:val="en-US"/>
        </w:rPr>
        <w:t>c Calculated according to Agresti-Coull</w:t>
      </w:r>
    </w:p>
    <w:p w14:paraId="25A72B01" w14:textId="77777777" w:rsidR="00073CE3" w:rsidRPr="005473B6" w:rsidRDefault="00073CE3" w:rsidP="00073CE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473B6">
        <w:rPr>
          <w:rFonts w:ascii="Times New Roman" w:hAnsi="Times New Roman"/>
          <w:sz w:val="24"/>
          <w:szCs w:val="24"/>
          <w:lang w:val="en-US"/>
        </w:rPr>
        <w:t>PSD: primary secretion defect</w:t>
      </w:r>
    </w:p>
    <w:p w14:paraId="19298521" w14:textId="77777777" w:rsidR="00A41088" w:rsidRDefault="00A41088" w:rsidP="00A4108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E50C91" w14:textId="77777777" w:rsidR="00643763" w:rsidRDefault="0099344E"/>
    <w:sectPr w:rsidR="006437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088"/>
    <w:rsid w:val="00073CE3"/>
    <w:rsid w:val="00131564"/>
    <w:rsid w:val="00282BA7"/>
    <w:rsid w:val="007035B5"/>
    <w:rsid w:val="0099344E"/>
    <w:rsid w:val="00A41088"/>
    <w:rsid w:val="00CB1FD8"/>
    <w:rsid w:val="00E8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7CF1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1088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4108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1088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41088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</Words>
  <Characters>3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maino</dc:creator>
  <cp:lastModifiedBy>Luca Lotta</cp:lastModifiedBy>
  <cp:revision>5</cp:revision>
  <dcterms:created xsi:type="dcterms:W3CDTF">2013-03-06T09:47:00Z</dcterms:created>
  <dcterms:modified xsi:type="dcterms:W3CDTF">2013-03-07T09:23:00Z</dcterms:modified>
</cp:coreProperties>
</file>